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601"/>
        <w:tblW w:w="15080" w:type="dxa"/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1220"/>
        <w:gridCol w:w="1220"/>
        <w:gridCol w:w="1220"/>
        <w:gridCol w:w="1220"/>
        <w:gridCol w:w="2400"/>
        <w:gridCol w:w="1720"/>
        <w:gridCol w:w="2420"/>
      </w:tblGrid>
      <w:tr w:rsidR="00612249" w:rsidRPr="00612249" w:rsidTr="00612249">
        <w:trPr>
          <w:trHeight w:val="255"/>
        </w:trPr>
        <w:tc>
          <w:tcPr>
            <w:tcW w:w="12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Patient</w:t>
            </w:r>
          </w:p>
        </w:tc>
        <w:tc>
          <w:tcPr>
            <w:tcW w:w="12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10x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2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Mean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2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Yield (Gb)</w:t>
            </w:r>
          </w:p>
        </w:tc>
        <w:tc>
          <w:tcPr>
            <w:tcW w:w="12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Q30</w:t>
            </w:r>
          </w:p>
        </w:tc>
        <w:tc>
          <w:tcPr>
            <w:tcW w:w="12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MeanQ</w:t>
            </w:r>
            <w:proofErr w:type="spellEnd"/>
          </w:p>
        </w:tc>
        <w:tc>
          <w:tcPr>
            <w:tcW w:w="12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Filtered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Vars</w:t>
            </w:r>
            <w:proofErr w:type="spellEnd"/>
          </w:p>
        </w:tc>
        <w:tc>
          <w:tcPr>
            <w:tcW w:w="240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92926">
              <w:rPr>
                <w:rFonts w:ascii="Arial" w:eastAsia="Times New Roman" w:hAnsi="Arial" w:cs="Arial"/>
                <w:i/>
                <w:sz w:val="20"/>
                <w:szCs w:val="20"/>
              </w:rPr>
              <w:t>PHIP</w:t>
            </w:r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 Mean CDS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7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Var</w:t>
            </w:r>
            <w:proofErr w:type="spellEnd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 Total Fam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2420" w:type="dxa"/>
            <w:tcBorders>
              <w:top w:val="single" w:sz="4" w:space="0" w:color="000001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Mean Per-Sample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Var</w:t>
            </w:r>
            <w:proofErr w:type="spellEnd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12249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</w:p>
        </w:tc>
      </w:tr>
      <w:tr w:rsidR="00612249" w:rsidRPr="00612249" w:rsidTr="00612249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8.82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51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612249" w:rsidRPr="00612249" w:rsidTr="00612249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8.08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462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612249" w:rsidRPr="00612249" w:rsidTr="00612249">
        <w:trPr>
          <w:trHeight w:val="255"/>
        </w:trPr>
        <w:tc>
          <w:tcPr>
            <w:tcW w:w="1220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8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49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1"/>
              <w:right w:val="single" w:sz="4" w:space="0" w:color="000001"/>
            </w:tcBorders>
            <w:shd w:val="clear" w:color="FFFFCC" w:fill="FFFFFF"/>
            <w:noWrap/>
            <w:vAlign w:val="bottom"/>
            <w:hideMark/>
          </w:tcPr>
          <w:p w:rsidR="00612249" w:rsidRPr="00612249" w:rsidRDefault="00612249" w:rsidP="006122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12249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</w:tbl>
    <w:p w:rsidR="00B74D0C" w:rsidRDefault="00612249">
      <w:r>
        <w:t>Supplemental Table 1</w:t>
      </w:r>
      <w:r w:rsidR="00E32594">
        <w:t>.  Sequencing quality metrics</w:t>
      </w:r>
    </w:p>
    <w:p w:rsidR="00492926" w:rsidRDefault="00492926"/>
    <w:p w:rsidR="00492926" w:rsidRDefault="00492926">
      <w:proofErr w:type="spellStart"/>
      <w:r w:rsidRPr="00492926">
        <w:t>cov</w:t>
      </w:r>
      <w:proofErr w:type="spellEnd"/>
      <w:r w:rsidRPr="00492926">
        <w:t xml:space="preserve">., coverage; </w:t>
      </w:r>
      <w:r>
        <w:t xml:space="preserve">Gb, Gigabytes; </w:t>
      </w:r>
      <w:r w:rsidRPr="00492926">
        <w:t>CDS, coding sequence; var., variance; fam, family.</w:t>
      </w:r>
      <w:bookmarkStart w:id="0" w:name="_GoBack"/>
      <w:bookmarkEnd w:id="0"/>
    </w:p>
    <w:sectPr w:rsidR="00492926" w:rsidSect="006122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249"/>
    <w:rsid w:val="002467B5"/>
    <w:rsid w:val="00492926"/>
    <w:rsid w:val="00612249"/>
    <w:rsid w:val="00B07C8C"/>
    <w:rsid w:val="00D067EA"/>
    <w:rsid w:val="00E3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FCCC6"/>
  <w15:docId w15:val="{91090F54-37A3-4D30-B46E-098F5BC6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0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Truitt Cho</dc:creator>
  <cp:lastModifiedBy>Wendy Chung</cp:lastModifiedBy>
  <cp:revision>2</cp:revision>
  <dcterms:created xsi:type="dcterms:W3CDTF">2016-07-03T14:34:00Z</dcterms:created>
  <dcterms:modified xsi:type="dcterms:W3CDTF">2016-07-03T14:34:00Z</dcterms:modified>
</cp:coreProperties>
</file>